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</w:t>
      </w:r>
      <w:r>
        <w:rPr>
          <w:rFonts w:cs="Times New Roman" w:ascii="Times New Roman" w:hAnsi="Times New Roman"/>
          <w:sz w:val="24"/>
          <w:szCs w:val="24"/>
          <w:lang w:val="en-US"/>
        </w:rPr>
        <w:t>. Number of DALYs and age-standardized DALY rates (per 100.000 inhabitants) from tuberculosis among HIV-positive individuals in Brazil and states in 1990 and 2017, with absolute percentage change between 1990 and 2017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142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5"/>
        <w:gridCol w:w="2443"/>
        <w:gridCol w:w="2407"/>
        <w:gridCol w:w="1875"/>
        <w:gridCol w:w="1920"/>
        <w:gridCol w:w="1743"/>
        <w:gridCol w:w="1875"/>
      </w:tblGrid>
      <w:tr>
        <w:trPr/>
        <w:tc>
          <w:tcPr>
            <w:tcW w:w="1955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Region/State</w:t>
            </w:r>
          </w:p>
        </w:tc>
        <w:tc>
          <w:tcPr>
            <w:tcW w:w="6725" w:type="dxa"/>
            <w:gridSpan w:val="3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Number of DALYs (95% UI)</w:t>
            </w:r>
          </w:p>
        </w:tc>
        <w:tc>
          <w:tcPr>
            <w:tcW w:w="5538" w:type="dxa"/>
            <w:gridSpan w:val="3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Age-standardized DALY rates (per 100.000) (95% UI)</w:t>
            </w:r>
          </w:p>
        </w:tc>
      </w:tr>
      <w:tr>
        <w:trPr/>
        <w:tc>
          <w:tcPr>
            <w:tcW w:w="1955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2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990</w:t>
            </w:r>
          </w:p>
        </w:tc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017</w:t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% Change 1990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–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017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990</w:t>
            </w:r>
          </w:p>
        </w:tc>
        <w:tc>
          <w:tcPr>
            <w:tcW w:w="1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017</w:t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% Change 1990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–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017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Brazil</w:t>
            </w:r>
          </w:p>
        </w:tc>
        <w:tc>
          <w:tcPr>
            <w:tcW w:w="24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37,534.5 (88508.9-185,136.8)</w:t>
            </w:r>
          </w:p>
        </w:tc>
        <w:tc>
          <w:tcPr>
            <w:tcW w:w="24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87,957.1 (50,623.8-146,870.3)</w:t>
            </w:r>
          </w:p>
        </w:tc>
        <w:tc>
          <w:tcPr>
            <w:tcW w:w="18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-36.0</w:t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91.13 (58.61-122.70)</w:t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38.23 (21.99-63.81)</w:t>
            </w:r>
          </w:p>
        </w:tc>
        <w:tc>
          <w:tcPr>
            <w:tcW w:w="18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-58.0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en-US"/>
              </w:rPr>
              <w:t>North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en-US"/>
              </w:rPr>
            </w:r>
          </w:p>
        </w:tc>
        <w:tc>
          <w:tcPr>
            <w:tcW w:w="240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7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7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Acre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35.7 (256.6-373.8)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52.4 (178.2-641.0)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7.30 (59.14-85.62)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9.60 (20.05-72.03)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8.8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Amapá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3.7 (72.1-160.7)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8.2 (110.5-410.7)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0.8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4.66 (28.31-63.23)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6.72 (12.94-48.07)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0.2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Amazonas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,618.2 (1,153.5-1,830.6)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,878.4 (1,443.3-5,335.3)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7.9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8.68 (56.12-88.63)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8.48 (34.36-126.94)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13.0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Rondônia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77.8 (447.7-853.7)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11.5 (250.7-931.1)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4.5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0.23 (39.80-75.49)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6.47 (12.97-48.20)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6.0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Roraima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4.2 (119.4-298.3)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0.3 (105.0-367.1)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0.86 (49.74-124.03)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3.86 (17.76-62.06)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8.1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Pará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,230.5 (2,077.2-4,081.20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,153.3 (2,190.5-7,508.6)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8.6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1.30 (39.44-77.19)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4.87 (23.69-81.10)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26.8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Tocantins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41.6 (149.2-372.6)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53.3 (123.8-465.4)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8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5.17 (15.57-38.77)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.03 (7.34-27.61)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40.3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en-US"/>
              </w:rPr>
              <w:t>Northeast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en-US"/>
              </w:rPr>
            </w:r>
          </w:p>
        </w:tc>
        <w:tc>
          <w:tcPr>
            <w:tcW w:w="240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7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7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Alagoas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,025.3 (1,443.9-2,338.4)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,399.3 (695.8-2,634.6)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30.9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0.65 (50.41-80.77)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8.46 (19.13-72.43)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45.6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Bahia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,172.9 (6,593.9-12,620.5)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,033.2 (3,668.8-12,844.1)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0.9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6.82 (49.85-94.89)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2.81 (22.33-78.18)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4.3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Ceará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,830.2 (3,032.3-6,202.8)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,103.6 (2,016.4-7,536.9)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5.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0.47 (44.22-90.38)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0.34 (19.82-74.11)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2.8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Maranhão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,779.4 (2,277.3-3,056.0)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,192.3 (1,659.6-5,812.4)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.9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1.74 (42.35-56.43)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0.21 (20.92-73.18)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22.3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Paraíba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,023.8 (821.7-1,121.4)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,313.4 (671.3-2,381.6)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8.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3.20 (26.67-36.21)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9.46 (15.05-53.42)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11.3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Pernambuco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,934.9 (7,747.2-14,829.2)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,635.0 (3,935.0-13,841.9)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36.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4.91 (94.17-179.22)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2.10 (37.16-130.74)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0.2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Piauí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,251.7 (767.2-1,858.3)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,227.6 (640.7-2,262.8)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1.9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3.23 (26.54-63.85)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3.24 (17.35-61.28)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3.1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Rio Grande do Norte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,219.6 (761.3-1,683.0)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,144.8 (578.9-2,100.0)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6.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5.57 (28.45-62.94)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9.81 (15.06-54.69)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34.6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Sergipe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82.6 (557.3-1,162.4)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15.5 (353.9-1,321.4)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18.9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9.08 (37.31-77.84)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8.69 (14.18-53.00)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51.4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en-US"/>
              </w:rPr>
              <w:t>Southeast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en-US"/>
              </w:rPr>
            </w:r>
          </w:p>
        </w:tc>
        <w:tc>
          <w:tcPr>
            <w:tcW w:w="240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7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7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Espírito Santo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,319.0 (820.8-1,925.5)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,118.2 (573.4-2,028.5)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15.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9.37 (30.72-71.97)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6.18 (13.41-47.51)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47.0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Minas Gerais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,736.4 (4,312.5-9,911.0)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,614.4 (2,510.7-8,369.7)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31.5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1.85 (26.79-61.73)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.52 (10.61-35.43)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53.4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Rio de Janeiro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1,054.1 (20,301.7-36,585.0)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,140.6 (9,313.9-33,642.3)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41.6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7.27 (148.63-267.54)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3.08 (47.76-172.66)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59.0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São Paulo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2,025.0 (25,925.9-65,147.0)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,729.6 (7,823.7-26,298.5)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65.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1.76 (75.12-188.79)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8.45 (15.09-50.81)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76.6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en-US"/>
              </w:rPr>
              <w:t>South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en-US"/>
              </w:rPr>
            </w:r>
          </w:p>
        </w:tc>
        <w:tc>
          <w:tcPr>
            <w:tcW w:w="240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7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7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Paraná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,103.6 (1,923.4-4,670.5)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,382.2 (1,152.1-4,360.6)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23.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5.42 (21.94-53.32)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.00 (9.18-34.81)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46.4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Rio Grande do Sul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,685.8 (3,597.8-8,464.3)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,910.6 (2,935.7-10,771.1)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9.42 (37.58-88.44)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6.50 (23.08-84.79)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1.7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Santa Catarina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,305.9 (812.9-2,007.5)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,130.7 (589.3-2,113.7)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3.4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8.04 (17.44-43.13)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.14 (7.36-26.47)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9.6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en-US"/>
              </w:rPr>
              <w:t>Central-West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en-US"/>
              </w:rPr>
            </w:r>
          </w:p>
        </w:tc>
        <w:tc>
          <w:tcPr>
            <w:tcW w:w="240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7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7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Distrito Federal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21.3 (257.8-649.8)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68.0 (119.3-510.7)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6.4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5.20 (15.40-38.87)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.05 (3.58-15.36)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68.1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Goiás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,124.0 (687.9-1,729.5)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,002.2 (535.5-1,805.8)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0.8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7.43 (16.78-42.22)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.10 (6.99-23.61)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52.2</w:t>
            </w:r>
          </w:p>
        </w:tc>
      </w:tr>
      <w:tr>
        <w:trPr/>
        <w:tc>
          <w:tcPr>
            <w:tcW w:w="19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Mato Grosso</w:t>
            </w:r>
          </w:p>
        </w:tc>
        <w:tc>
          <w:tcPr>
            <w:tcW w:w="244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,238.4 (780.2-1,852.0)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,307.0 (653.6-2,462.3)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5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9.55 (37.53-89.21)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3.25 (16.61-62.65)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44.2</w:t>
            </w:r>
          </w:p>
        </w:tc>
      </w:tr>
      <w:tr>
        <w:trPr/>
        <w:tc>
          <w:tcPr>
            <w:tcW w:w="195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Mato Grosso do Sul</w:t>
            </w:r>
          </w:p>
        </w:tc>
        <w:tc>
          <w:tcPr>
            <w:tcW w:w="244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88.9 (621.1-1,488.4)</w:t>
            </w:r>
          </w:p>
        </w:tc>
        <w:tc>
          <w:tcPr>
            <w:tcW w:w="240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,011.4 (530.2-1,847.3)</w:t>
            </w:r>
          </w:p>
        </w:tc>
        <w:tc>
          <w:tcPr>
            <w:tcW w:w="187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3</w:t>
            </w:r>
          </w:p>
        </w:tc>
        <w:tc>
          <w:tcPr>
            <w:tcW w:w="19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4.80 (34.41-82.62)</w:t>
            </w:r>
          </w:p>
        </w:tc>
        <w:tc>
          <w:tcPr>
            <w:tcW w:w="174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3.16 (17.37-60.60)</w:t>
            </w:r>
          </w:p>
        </w:tc>
        <w:tc>
          <w:tcPr>
            <w:tcW w:w="187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39.5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DALYs = disability-adjusted life-years. 95% UI = 95% uncertainty interval.</w:t>
      </w:r>
      <w:r>
        <w:br w:type="page"/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2. </w:t>
      </w:r>
      <w:r>
        <w:rPr>
          <w:rFonts w:cs="Times New Roman" w:ascii="Times New Roman" w:hAnsi="Times New Roman"/>
          <w:sz w:val="24"/>
          <w:szCs w:val="24"/>
          <w:lang w:val="en-US"/>
        </w:rPr>
        <w:t>Number of YLLs and age-standardized YLL rates (per 100.000 inhabitants) from tuberculosis among HIV-positive individuals in Brazil and states in 1990 and 2017, with absolute percentage change between 1990 and 2017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142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1"/>
        <w:gridCol w:w="2183"/>
        <w:gridCol w:w="2127"/>
        <w:gridCol w:w="1663"/>
        <w:gridCol w:w="1706"/>
        <w:gridCol w:w="1552"/>
        <w:gridCol w:w="1663"/>
        <w:gridCol w:w="1473"/>
      </w:tblGrid>
      <w:tr>
        <w:trPr/>
        <w:tc>
          <w:tcPr>
            <w:tcW w:w="1851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Region/State</w:t>
            </w:r>
          </w:p>
        </w:tc>
        <w:tc>
          <w:tcPr>
            <w:tcW w:w="5973" w:type="dxa"/>
            <w:gridSpan w:val="3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Number of YLLs (95% UI)</w:t>
            </w:r>
          </w:p>
        </w:tc>
        <w:tc>
          <w:tcPr>
            <w:tcW w:w="6394" w:type="dxa"/>
            <w:gridSpan w:val="4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Age-standardized YLL rates (per 100.000 population) (95% UI)</w:t>
            </w:r>
          </w:p>
        </w:tc>
      </w:tr>
      <w:tr>
        <w:trPr/>
        <w:tc>
          <w:tcPr>
            <w:tcW w:w="1851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2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990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017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% Change 1990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–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017</w:t>
            </w:r>
          </w:p>
        </w:tc>
        <w:tc>
          <w:tcPr>
            <w:tcW w:w="1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990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017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% Change 1990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–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017</w:t>
            </w:r>
          </w:p>
        </w:tc>
        <w:tc>
          <w:tcPr>
            <w:tcW w:w="1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ARC 1990-2017 (%)</w:t>
            </w:r>
          </w:p>
        </w:tc>
      </w:tr>
      <w:tr>
        <w:trPr/>
        <w:tc>
          <w:tcPr>
            <w:tcW w:w="1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Brazil</w:t>
            </w:r>
          </w:p>
        </w:tc>
        <w:tc>
          <w:tcPr>
            <w:tcW w:w="21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35,929.5 (87,191.1-183,569.5)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85,662.2 (48,349.6-144,845.8)</w:t>
            </w:r>
          </w:p>
        </w:tc>
        <w:tc>
          <w:tcPr>
            <w:tcW w:w="16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-37.0</w:t>
            </w:r>
          </w:p>
        </w:tc>
        <w:tc>
          <w:tcPr>
            <w:tcW w:w="17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90.07 (57.68-121.66)</w:t>
            </w:r>
          </w:p>
        </w:tc>
        <w:tc>
          <w:tcPr>
            <w:tcW w:w="15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37.26 (21.04-62.96)</w:t>
            </w:r>
          </w:p>
        </w:tc>
        <w:tc>
          <w:tcPr>
            <w:tcW w:w="16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-58.6</w:t>
            </w:r>
          </w:p>
        </w:tc>
        <w:tc>
          <w:tcPr>
            <w:tcW w:w="14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-4.8</w:t>
            </w:r>
          </w:p>
        </w:tc>
      </w:tr>
      <w:tr>
        <w:trPr/>
        <w:tc>
          <w:tcPr>
            <w:tcW w:w="18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en-US"/>
              </w:rPr>
              <w:t>North</w:t>
            </w:r>
          </w:p>
        </w:tc>
        <w:tc>
          <w:tcPr>
            <w:tcW w:w="21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en-US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6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6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7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8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Acre</w:t>
            </w:r>
          </w:p>
        </w:tc>
        <w:tc>
          <w:tcPr>
            <w:tcW w:w="218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31.7 (252.2-369.3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42.6 (168.7-629.4)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3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6.23 (57.93-84.62)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8.48 (18.95-70.69)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49.5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4.7</w:t>
            </w:r>
          </w:p>
        </w:tc>
      </w:tr>
      <w:tr>
        <w:trPr/>
        <w:tc>
          <w:tcPr>
            <w:tcW w:w="18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Amapá</w:t>
            </w:r>
          </w:p>
        </w:tc>
        <w:tc>
          <w:tcPr>
            <w:tcW w:w="218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1.5 (70.2-158.9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9.5 (103.9-400.3)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6.8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3.76 (27.53-62.41)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5.67 (12.15-46.82)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41.3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3.1</w:t>
            </w:r>
          </w:p>
        </w:tc>
      </w:tr>
      <w:tr>
        <w:trPr/>
        <w:tc>
          <w:tcPr>
            <w:tcW w:w="18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Amazonas</w:t>
            </w:r>
          </w:p>
        </w:tc>
        <w:tc>
          <w:tcPr>
            <w:tcW w:w="218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,594.3 (1,126.4-1,807.7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,788.3 (1,352.0-5,221.1)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4.9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7.41 (54.67-87.44)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6.30 (32.14-124.17)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14.4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4.0</w:t>
            </w:r>
          </w:p>
        </w:tc>
      </w:tr>
      <w:tr>
        <w:trPr/>
        <w:tc>
          <w:tcPr>
            <w:tcW w:w="18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Rondônia</w:t>
            </w:r>
          </w:p>
        </w:tc>
        <w:tc>
          <w:tcPr>
            <w:tcW w:w="218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70.1 (439.7-846.2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99.6 (240.2-915.8)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5.4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9.52 (39.06-74.81)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5.86 (12.43-47.40)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6.6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5.4</w:t>
            </w:r>
          </w:p>
        </w:tc>
      </w:tr>
      <w:tr>
        <w:trPr/>
        <w:tc>
          <w:tcPr>
            <w:tcW w:w="18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Roraima</w:t>
            </w:r>
          </w:p>
        </w:tc>
        <w:tc>
          <w:tcPr>
            <w:tcW w:w="218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1.8 (117.2-296.2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4.2 (99.5</w:t>
              <w:tab/>
              <w:t>-360.0)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9.74 (48.72-122.99)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2.80 (16.79-60.79)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8.9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4.5</w:t>
            </w:r>
          </w:p>
        </w:tc>
      </w:tr>
      <w:tr>
        <w:trPr/>
        <w:tc>
          <w:tcPr>
            <w:tcW w:w="18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Pará</w:t>
            </w:r>
          </w:p>
        </w:tc>
        <w:tc>
          <w:tcPr>
            <w:tcW w:w="218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,195.2 (2,048.1-4,041.4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,029.9 (2,070.1-7,380.6)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6.1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0.52 (38.80-76.26)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3.50 (22.35-79.69)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28.1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4.4</w:t>
            </w:r>
          </w:p>
        </w:tc>
      </w:tr>
      <w:tr>
        <w:trPr/>
        <w:tc>
          <w:tcPr>
            <w:tcW w:w="18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Tocantins</w:t>
            </w:r>
          </w:p>
        </w:tc>
        <w:tc>
          <w:tcPr>
            <w:tcW w:w="218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38.0 (145.0-369.0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44.3 (116.2-454.2)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7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4.72 (15.06-38.33)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.49 (6.89-26.94)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41.4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4.9</w:t>
            </w:r>
          </w:p>
        </w:tc>
      </w:tr>
      <w:tr>
        <w:trPr/>
        <w:tc>
          <w:tcPr>
            <w:tcW w:w="18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en-US"/>
              </w:rPr>
              <w:t>Northeast</w:t>
            </w:r>
          </w:p>
        </w:tc>
        <w:tc>
          <w:tcPr>
            <w:tcW w:w="21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en-US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6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6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7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8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Alagoas</w:t>
            </w:r>
          </w:p>
        </w:tc>
        <w:tc>
          <w:tcPr>
            <w:tcW w:w="218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,010.9 (1,432.9-2,323.9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,370.8 (663.6-2,594.5)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31.8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0.02 (49.86-80.02)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7.68 (18.24-71.32)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46.2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5.2</w:t>
            </w:r>
          </w:p>
        </w:tc>
      </w:tr>
      <w:tr>
        <w:trPr/>
        <w:tc>
          <w:tcPr>
            <w:tcW w:w="18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Bahia</w:t>
            </w:r>
          </w:p>
        </w:tc>
        <w:tc>
          <w:tcPr>
            <w:tcW w:w="218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,090.9 (6,499.6-12,540.9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,883.8 (3,532.3-12,674.3)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1.8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6.08 (48.99-94.02)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1.92 (21.51-77.19)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4.9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4.8</w:t>
            </w:r>
          </w:p>
        </w:tc>
      </w:tr>
      <w:tr>
        <w:trPr/>
        <w:tc>
          <w:tcPr>
            <w:tcW w:w="18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Ceará</w:t>
            </w:r>
          </w:p>
        </w:tc>
        <w:tc>
          <w:tcPr>
            <w:tcW w:w="218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,785.1 (2,995.3-6,155.8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,002.9 (1,930.0-7,401.3)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6.3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9.71 (43.60-89.56)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9.36 (18.98-72.79)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3.5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4.7</w:t>
            </w:r>
          </w:p>
        </w:tc>
      </w:tr>
      <w:tr>
        <w:trPr/>
        <w:tc>
          <w:tcPr>
            <w:tcW w:w="18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Maranhão</w:t>
            </w:r>
          </w:p>
        </w:tc>
        <w:tc>
          <w:tcPr>
            <w:tcW w:w="218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,747.5 (2,245.6-3,026.0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,108.0 (1,554.1-5,725.5)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.1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1.01 (41.63-55.77)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9.10 (19.55-72.02)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23.4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5.8</w:t>
            </w:r>
          </w:p>
        </w:tc>
      </w:tr>
      <w:tr>
        <w:trPr/>
        <w:tc>
          <w:tcPr>
            <w:tcW w:w="18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Paraíba</w:t>
            </w:r>
          </w:p>
        </w:tc>
        <w:tc>
          <w:tcPr>
            <w:tcW w:w="218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,009.8 (808.3-1,107.8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,281.3 (648.3-2,343.5)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6.9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2.72 (26.21-35.78)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8.75 (14.55-52.58)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12.1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4.8</w:t>
            </w:r>
          </w:p>
        </w:tc>
      </w:tr>
      <w:tr>
        <w:trPr/>
        <w:tc>
          <w:tcPr>
            <w:tcW w:w="18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Pernambuco</w:t>
            </w:r>
          </w:p>
        </w:tc>
        <w:tc>
          <w:tcPr>
            <w:tcW w:w="218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,862.7 (7,663.7-14,757.9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,494.0 (3,787.4-13,678.2)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36.8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3.86 (92.94-178.16)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0.78 (35.77-129.20)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50.8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4.4</w:t>
            </w:r>
          </w:p>
        </w:tc>
      </w:tr>
      <w:tr>
        <w:trPr/>
        <w:tc>
          <w:tcPr>
            <w:tcW w:w="18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Piauí</w:t>
            </w:r>
          </w:p>
        </w:tc>
        <w:tc>
          <w:tcPr>
            <w:tcW w:w="218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,238.2 (753.1-1,845.4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,195.4 (614.9-2,221.1)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3.5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2.65 (25.94-63.32)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2.38 (16.65-60.16)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4.1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4.4</w:t>
            </w:r>
          </w:p>
        </w:tc>
      </w:tr>
      <w:tr>
        <w:trPr/>
        <w:tc>
          <w:tcPr>
            <w:tcW w:w="18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Rio Grande do Norte</w:t>
            </w:r>
          </w:p>
        </w:tc>
        <w:tc>
          <w:tcPr>
            <w:tcW w:w="218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,208.0 (753.1-1,672.9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,117.4 (556.6-2,063.0)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7.5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5.06 (28.08-62.48)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9.11 (14.50-53.75)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35.4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4.0</w:t>
            </w:r>
          </w:p>
        </w:tc>
      </w:tr>
      <w:tr>
        <w:trPr/>
        <w:tc>
          <w:tcPr>
            <w:tcW w:w="18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Sergipe</w:t>
            </w:r>
          </w:p>
        </w:tc>
        <w:tc>
          <w:tcPr>
            <w:tcW w:w="218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73.7 (548.1-1,153.1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98.2 (341.1-1,299.6)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20.1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8.43 (36.65-77.08)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8.01 (13.67-52.13)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52.1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4.3</w:t>
            </w:r>
          </w:p>
        </w:tc>
      </w:tr>
      <w:tr>
        <w:trPr/>
        <w:tc>
          <w:tcPr>
            <w:tcW w:w="18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en-US"/>
              </w:rPr>
              <w:t>Southeast</w:t>
            </w:r>
          </w:p>
        </w:tc>
        <w:tc>
          <w:tcPr>
            <w:tcW w:w="21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en-US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6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6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7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8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Espírito Santo</w:t>
            </w:r>
          </w:p>
        </w:tc>
        <w:tc>
          <w:tcPr>
            <w:tcW w:w="218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,301.5 (805.4-1,909.4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,089.9 (545.2-1,992.0)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16.3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8.72 (30.15-71.39)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5.54 (12.77-46.68)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47.6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4.7</w:t>
            </w:r>
          </w:p>
        </w:tc>
      </w:tr>
      <w:tr>
        <w:trPr/>
        <w:tc>
          <w:tcPr>
            <w:tcW w:w="18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Minas Gerais</w:t>
            </w:r>
          </w:p>
        </w:tc>
        <w:tc>
          <w:tcPr>
            <w:tcW w:w="218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,627.1 (4,194.3-9,800.8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,457.0 (2,372.9-8,190.6)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32.7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1.18 (26.06-61.02)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.88 (10.05-34.70)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54.2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4.9</w:t>
            </w:r>
          </w:p>
        </w:tc>
      </w:tr>
      <w:tr>
        <w:trPr/>
        <w:tc>
          <w:tcPr>
            <w:tcW w:w="18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Rio de Janeiro</w:t>
            </w:r>
          </w:p>
        </w:tc>
        <w:tc>
          <w:tcPr>
            <w:tcW w:w="218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,787.9 (19,947.4-36,272.9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,790.5 (9,073.3-33,325.7)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42.2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5.40 (146.13-265.46)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1.31 (46.53-171.06)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59.5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4.3</w:t>
            </w:r>
          </w:p>
        </w:tc>
      </w:tr>
      <w:tr>
        <w:trPr/>
        <w:tc>
          <w:tcPr>
            <w:tcW w:w="18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São Paulo</w:t>
            </w:r>
          </w:p>
        </w:tc>
        <w:tc>
          <w:tcPr>
            <w:tcW w:w="218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1,444.4 (25,401.9-64,623.6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,283.4 (7,428.2-25,875.9)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65.5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0.12 (73.62-187.30)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7.60 (14.35-50.00)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77.0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5.1</w:t>
            </w:r>
          </w:p>
        </w:tc>
      </w:tr>
      <w:tr>
        <w:trPr/>
        <w:tc>
          <w:tcPr>
            <w:tcW w:w="18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en-US"/>
              </w:rPr>
              <w:t>South</w:t>
            </w:r>
          </w:p>
        </w:tc>
        <w:tc>
          <w:tcPr>
            <w:tcW w:w="21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en-US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6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6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7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8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Paraná</w:t>
            </w:r>
          </w:p>
        </w:tc>
        <w:tc>
          <w:tcPr>
            <w:tcW w:w="218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,050.1 (1,865.8-4,618.0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,307.5 (1,097.8-4,251.3)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24.3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4.83 (21.31-52.64)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.42 (8.76-33.96)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47.1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4.9</w:t>
            </w:r>
          </w:p>
        </w:tc>
      </w:tr>
      <w:tr>
        <w:trPr/>
        <w:tc>
          <w:tcPr>
            <w:tcW w:w="18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Rio Grande do Sul</w:t>
            </w:r>
          </w:p>
        </w:tc>
        <w:tc>
          <w:tcPr>
            <w:tcW w:w="218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,578.1 (3,488.2-8,357.5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,724.2 (2,735.9-10,596.5)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6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8.35 (36.49-87.37)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5.07 (21.54-83.43)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22.8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3.9</w:t>
            </w:r>
          </w:p>
        </w:tc>
      </w:tr>
      <w:tr>
        <w:trPr/>
        <w:tc>
          <w:tcPr>
            <w:tcW w:w="18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Santa Catarina</w:t>
            </w:r>
          </w:p>
        </w:tc>
        <w:tc>
          <w:tcPr>
            <w:tcW w:w="218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,274.9 (779.4-1,976.2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,074.0 (541.1-2,046.5)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15.8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7.42 (16.76-42.51)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.46 (6.78-25.65)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50.9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4.9</w:t>
            </w:r>
          </w:p>
        </w:tc>
      </w:tr>
      <w:tr>
        <w:trPr/>
        <w:tc>
          <w:tcPr>
            <w:tcW w:w="18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en-US"/>
              </w:rPr>
              <w:t>Central-West</w:t>
            </w:r>
          </w:p>
        </w:tc>
        <w:tc>
          <w:tcPr>
            <w:tcW w:w="218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en-US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6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5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6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7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8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Distrito Federal</w:t>
            </w:r>
          </w:p>
        </w:tc>
        <w:tc>
          <w:tcPr>
            <w:tcW w:w="218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10.9 (246.7-637.9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51.8 (106.9-490.8)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38.7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4.61 (14.77-38.20)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.58 (3.22-14.78)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69.2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5.6</w:t>
            </w:r>
          </w:p>
        </w:tc>
      </w:tr>
      <w:tr>
        <w:trPr/>
        <w:tc>
          <w:tcPr>
            <w:tcW w:w="18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Goiás</w:t>
            </w:r>
          </w:p>
        </w:tc>
        <w:tc>
          <w:tcPr>
            <w:tcW w:w="218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,103.2 (669.8-1,706.3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66.7 (505.9-1,751.5)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12.4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6.94 (16.36-41.67)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.64 (6.62-22.91)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53.1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4.3</w:t>
            </w:r>
          </w:p>
        </w:tc>
      </w:tr>
      <w:tr>
        <w:trPr/>
        <w:tc>
          <w:tcPr>
            <w:tcW w:w="185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Mato Grosso</w:t>
            </w:r>
          </w:p>
        </w:tc>
        <w:tc>
          <w:tcPr>
            <w:tcW w:w="218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,219.9 (757.8-1,832.8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,265.4 (616.8-2,416.4)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7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8.64 (36.42-88.11)</w:t>
            </w:r>
          </w:p>
        </w:tc>
        <w:tc>
          <w:tcPr>
            <w:tcW w:w="15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2.19 (15.69-61.48)</w:t>
            </w:r>
          </w:p>
        </w:tc>
        <w:tc>
          <w:tcPr>
            <w:tcW w:w="16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45.1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4.6</w:t>
            </w:r>
          </w:p>
        </w:tc>
      </w:tr>
      <w:tr>
        <w:trPr/>
        <w:tc>
          <w:tcPr>
            <w:tcW w:w="18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Mato Grosso do Sul</w:t>
            </w:r>
          </w:p>
        </w:tc>
        <w:tc>
          <w:tcPr>
            <w:tcW w:w="218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71.9 (605.9-1,470.8)</w:t>
            </w:r>
          </w:p>
        </w:tc>
        <w:tc>
          <w:tcPr>
            <w:tcW w:w="212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81.6 (496.7-1,810.8)</w:t>
            </w:r>
          </w:p>
        </w:tc>
        <w:tc>
          <w:tcPr>
            <w:tcW w:w="166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170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3.88 (33.59-81.60)</w:t>
            </w:r>
          </w:p>
        </w:tc>
        <w:tc>
          <w:tcPr>
            <w:tcW w:w="155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2.20 (16.30-59.40)</w:t>
            </w:r>
          </w:p>
        </w:tc>
        <w:tc>
          <w:tcPr>
            <w:tcW w:w="166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40.2</w:t>
            </w:r>
          </w:p>
        </w:tc>
        <w:tc>
          <w:tcPr>
            <w:tcW w:w="147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3.9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YLLs = years of life lost. 95% UI = 95% uncertainty interval.</w:t>
      </w:r>
      <w:r>
        <w:br w:type="page"/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3. </w:t>
      </w:r>
      <w:r>
        <w:rPr>
          <w:rFonts w:cs="Times New Roman" w:ascii="Times New Roman" w:hAnsi="Times New Roman"/>
          <w:sz w:val="24"/>
          <w:szCs w:val="24"/>
          <w:lang w:val="en-US"/>
        </w:rPr>
        <w:t>Number of YLDs and age-standardized YLD rates (per 100.000 inhabitants) from tuberculosis among HIV-positive individuals in Brazil and states in 1990 and 2017, with absolute percentage change between 1990 and 2017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142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2348"/>
        <w:gridCol w:w="2348"/>
        <w:gridCol w:w="2144"/>
        <w:gridCol w:w="1573"/>
        <w:gridCol w:w="1573"/>
        <w:gridCol w:w="2144"/>
      </w:tblGrid>
      <w:tr>
        <w:trPr/>
        <w:tc>
          <w:tcPr>
            <w:tcW w:w="2088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Region/State</w:t>
            </w:r>
          </w:p>
        </w:tc>
        <w:tc>
          <w:tcPr>
            <w:tcW w:w="6840" w:type="dxa"/>
            <w:gridSpan w:val="3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Number of YLDs (95% UI)</w:t>
            </w:r>
          </w:p>
        </w:tc>
        <w:tc>
          <w:tcPr>
            <w:tcW w:w="5290" w:type="dxa"/>
            <w:gridSpan w:val="3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Age-standardized YLD rates (per 100.000) (95% UI)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2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990</w:t>
            </w:r>
          </w:p>
        </w:tc>
        <w:tc>
          <w:tcPr>
            <w:tcW w:w="2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017</w:t>
            </w:r>
          </w:p>
        </w:tc>
        <w:tc>
          <w:tcPr>
            <w:tcW w:w="2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% Change 1990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–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017</w:t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990</w:t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017</w:t>
            </w:r>
          </w:p>
        </w:tc>
        <w:tc>
          <w:tcPr>
            <w:tcW w:w="2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% Change 1990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–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017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Brazil</w:t>
            </w:r>
          </w:p>
        </w:tc>
        <w:tc>
          <w:tcPr>
            <w:tcW w:w="23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,605.1 (1,078.3-2,241.8)</w:t>
            </w:r>
          </w:p>
        </w:tc>
        <w:tc>
          <w:tcPr>
            <w:tcW w:w="23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2,294.8 (1,469.5-3,270.5)</w:t>
            </w:r>
          </w:p>
        </w:tc>
        <w:tc>
          <w:tcPr>
            <w:tcW w:w="21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43.0</w:t>
            </w:r>
          </w:p>
        </w:tc>
        <w:tc>
          <w:tcPr>
            <w:tcW w:w="15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.06 (0.71-1.47)</w:t>
            </w:r>
          </w:p>
        </w:tc>
        <w:tc>
          <w:tcPr>
            <w:tcW w:w="15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0.97 (0.62-1.38)</w:t>
            </w:r>
          </w:p>
        </w:tc>
        <w:tc>
          <w:tcPr>
            <w:tcW w:w="21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-8.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en-US"/>
              </w:rPr>
              <w:t>North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en-US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Acre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9 (2.7-5.4)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.8 (6.2-14.7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7.9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7 (0.73-1.47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12 (0.71-1.69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Amapá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2 (1.4-3.0)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.7 (5.5-13.2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5.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9 (0.59-1.23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5 (0.66-1.58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.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Amazonas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3.9 (15.9-33.0)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0.1 (54.2-147.8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77.5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27 (0.85-1.76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19 (1.33-3.54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1.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Rondônia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.6 (5.0-10.5)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.9 (7.5-17.9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6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0 (0.46-0.97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1 (0.39-0.93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2.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Roraima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4 (1.6-3.3)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.1 (3.8-9.1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1.2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12 (0.74-1.54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6 (0.66-1.59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Pará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5.4 (23.6-49.0)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3.4 (78.3-186.5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49.0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8 (0.52-1.08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37 (0.87-2.07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4.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Tocantins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7 (2.4-5.1)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.0 (5.6-13.7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5.7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4 (0.29-0.61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4 (0.33-0.82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.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en-US"/>
              </w:rPr>
              <w:t>Northeast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en-US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Alagoas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.4 (9.6-19.8)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8.5 (17.5-43.3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7.9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3 (0.42-0.87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8 (0.48-1.20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4.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Bahia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2.0 (54.3-113.0)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9.3 (93.5-224.2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.2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4 (0.49-1.02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9 (0.56-1.34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Ceará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5.2 (29.7-62.0)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0.7 (64.2-154.6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3.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6 (0.50-1.04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8 (0.63-1.51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Maranhão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1.9 (21.3-43.7)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4.3 (53.4-126.6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4.2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3 (0.49-1.00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11 (0.70-1.67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1.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Paraíba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.0 (9.2-19.3)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2.2 (20.4-47.9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9.3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8 (0.32-0.67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1 (0.45-1.06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7.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Pernambuco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2.2 (45.6-109.4)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1.0 (89.9-211.8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5.3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5 (0.66-1.59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32 (0.84-1.99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Piauí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.5 (9.0-18.5)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2.2 (20.1-48.4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8.7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8 (0.39-0.79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6 (0.54-1.30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0</w:t>
            </w:r>
          </w:p>
        </w:tc>
      </w:tr>
      <w:tr>
        <w:trPr>
          <w:trHeight w:val="700" w:hRule="atLeast"/>
        </w:trPr>
        <w:tc>
          <w:tcPr>
            <w:tcW w:w="20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Rio Grande do Norte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.6 (7.6-16.1)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7.5 (17.3-41.4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7.7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1 (0.34-0.71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0 (0.44-1.06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7.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Sergipe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.9 (5.9-12.3)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.3 (10.8-26.4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3.6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5 (0.43-0.89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8 (0.43-1.04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en-US"/>
              </w:rPr>
              <w:t>Southeast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en-US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Espírito Santo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.4 (11.3-24.1)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8.3 (17.8-42.9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2.6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5 (0.42-0.90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4 (0.40-0.97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1.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Minas Gerais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9.3 (71.7-150.3)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7.3 (99.3-237.3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4.0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7 (0.44-0.92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4 (0.40-0.96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4.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Rio de Janeiro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66.2 (160.5-391.0)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50.1 (217.6-544.1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1.5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87 (1.14-2.74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77 (1.08-2.77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5.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São Paulo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80.6 (348.0-866.5)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46.2 (282.0-660.6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23.1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64 (1.00-2.43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5 (0.54-1.25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48.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en-US"/>
              </w:rPr>
              <w:t>South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en-US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Paraná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3.5 (35.0-73.7)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4.7 (47.1-112.6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9.5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9 (0.39-0.81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8 (0.36-0.87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2.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Rio Grande do Sul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7.7 (70.9-149.4)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6.4 (118.2-281.3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.0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8 (0.71-1.49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44 (0.91-2.17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Santa Catarina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.9 (20.3-43.3)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6.7 (34.4-86.8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.4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2 (0.41-0.87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9 (0.42-1.05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en-US"/>
              </w:rPr>
              <w:t>Central-West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en-US"/>
              </w:rPr>
            </w:r>
          </w:p>
        </w:tc>
        <w:tc>
          <w:tcPr>
            <w:tcW w:w="234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Distrito Federal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.4 (6.9-14.5)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.2 (9.9-25.6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5.7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9 (0.39-0.82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7 (0.29-0.74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20.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Goiás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.9 (13.8-29.1)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5.5 (22.3-53.7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0.2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9 (0.32-0.68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6 (0.29-0.69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7.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Mato Grosso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.5 (12.2-25.5)</w:t>
            </w:r>
          </w:p>
        </w:tc>
        <w:tc>
          <w:tcPr>
            <w:tcW w:w="234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1.6 (25.9-63.6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4.5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1 (0.60-1.26)</w:t>
            </w:r>
          </w:p>
        </w:tc>
        <w:tc>
          <w:tcPr>
            <w:tcW w:w="157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6 (0.66-1.61)</w:t>
            </w:r>
          </w:p>
        </w:tc>
        <w:tc>
          <w:tcPr>
            <w:tcW w:w="214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.7</w:t>
            </w:r>
          </w:p>
        </w:tc>
      </w:tr>
      <w:tr>
        <w:trPr/>
        <w:tc>
          <w:tcPr>
            <w:tcW w:w="208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Mato Grosso do Sul</w:t>
            </w:r>
          </w:p>
        </w:tc>
        <w:tc>
          <w:tcPr>
            <w:tcW w:w="234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.0 (11.1-23.4)</w:t>
            </w:r>
          </w:p>
        </w:tc>
        <w:tc>
          <w:tcPr>
            <w:tcW w:w="234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9.8 (18.8-45.4)</w:t>
            </w:r>
          </w:p>
        </w:tc>
        <w:tc>
          <w:tcPr>
            <w:tcW w:w="214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5.7</w:t>
            </w:r>
          </w:p>
        </w:tc>
        <w:tc>
          <w:tcPr>
            <w:tcW w:w="157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2 (0.60-1.27)</w:t>
            </w:r>
          </w:p>
        </w:tc>
        <w:tc>
          <w:tcPr>
            <w:tcW w:w="157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6 (0.61-1.46)</w:t>
            </w:r>
          </w:p>
        </w:tc>
        <w:tc>
          <w:tcPr>
            <w:tcW w:w="214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3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YLDs = years lived with disability. 95% UI = 95% uncertainty interval.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Times New Roman"/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 Light" w:hAnsi="Calibri Light" w:eastAsia="Times New Roman" w:cs="Times New Roman"/>
      <w:b/>
      <w:bCs/>
      <w:sz w:val="26"/>
      <w:szCs w:val="26"/>
    </w:rPr>
  </w:style>
  <w:style w:type="character" w:styleId="Fontepargpadro">
    <w:name w:val="Fonte parág. padrão"/>
    <w:qFormat/>
    <w:rPr/>
  </w:style>
  <w:style w:type="character" w:styleId="Ttulo2Char">
    <w:name w:val="Título 2 Char"/>
    <w:qFormat/>
    <w:rPr>
      <w:rFonts w:ascii="Calibri Light" w:hAnsi="Calibri Light" w:eastAsia="Times New Roman" w:cs="Times New Roman"/>
      <w:b/>
      <w:bCs/>
      <w:i/>
      <w:iCs/>
      <w:sz w:val="28"/>
      <w:szCs w:val="28"/>
    </w:rPr>
  </w:style>
  <w:style w:type="character" w:styleId="Ttulo3Char">
    <w:name w:val="Título 3 Char"/>
    <w:qFormat/>
    <w:rPr>
      <w:rFonts w:ascii="Calibri Light" w:hAnsi="Calibri Light" w:eastAsia="Times New Roman" w:cs="Times New Roman"/>
      <w:b/>
      <w:bCs/>
      <w:sz w:val="26"/>
      <w:szCs w:val="26"/>
    </w:rPr>
  </w:style>
  <w:style w:type="character" w:styleId="CabealhoChar">
    <w:name w:val="Cabeçalho Char"/>
    <w:qFormat/>
    <w:rPr>
      <w:rFonts w:ascii="Calibri" w:hAnsi="Calibri" w:eastAsia="Calibri" w:cs="Times New Roman"/>
    </w:rPr>
  </w:style>
  <w:style w:type="character" w:styleId="RodapChar">
    <w:name w:val="Rodapé Char"/>
    <w:qFormat/>
    <w:rPr>
      <w:rFonts w:ascii="Calibri" w:hAnsi="Calibri" w:eastAsia="Calibri" w:cs="Times New Roman"/>
    </w:rPr>
  </w:style>
  <w:style w:type="character" w:styleId="InternetLink">
    <w:name w:val="Hyperlink"/>
    <w:rPr>
      <w:color w:val="0563C1"/>
      <w:u w:val="single"/>
    </w:rPr>
  </w:style>
  <w:style w:type="character" w:styleId="EndNoteBibliographyTitleChar">
    <w:name w:val="EndNote Bibliography Title Char"/>
    <w:qFormat/>
    <w:rPr>
      <w:rFonts w:ascii="Calibri" w:hAnsi="Calibri" w:eastAsia="Calibri" w:cs="Calibri"/>
      <w:lang w:val="en-US" w:eastAsia="en-US"/>
    </w:rPr>
  </w:style>
  <w:style w:type="character" w:styleId="EndNoteBibliographyChar">
    <w:name w:val="EndNote Bibliography Char"/>
    <w:qFormat/>
    <w:rPr>
      <w:rFonts w:ascii="Calibri" w:hAnsi="Calibri" w:eastAsia="Calibri" w:cs="Calibri"/>
      <w:lang w:val="en-US" w:eastAsia="en-US"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AssuntodocomentrioChar">
    <w:name w:val="Assunto do comentário Char"/>
    <w:qFormat/>
    <w:rPr>
      <w:rFonts w:ascii="Calibri" w:hAnsi="Calibri" w:eastAsia="Calibri" w:cs="Times New Roman"/>
      <w:b/>
      <w:bCs/>
      <w:sz w:val="20"/>
      <w:szCs w:val="20"/>
      <w:lang w:val="en-US"/>
    </w:rPr>
  </w:style>
  <w:style w:type="character" w:styleId="TextodebaloChar">
    <w:name w:val="Texto de balão Char"/>
    <w:qFormat/>
    <w:rPr>
      <w:rFonts w:ascii="Tahoma" w:hAnsi="Tahoma" w:eastAsia="Calibri" w:cs="Times New Roman"/>
      <w:sz w:val="16"/>
      <w:szCs w:val="16"/>
      <w:lang w:val="en-US"/>
    </w:rPr>
  </w:style>
  <w:style w:type="character" w:styleId="PrformataoHTMLChar">
    <w:name w:val="Pré-formatação HTML Char"/>
    <w:qFormat/>
    <w:rPr>
      <w:rFonts w:ascii="Courier New" w:hAnsi="Courier New" w:eastAsia="Times New Roman" w:cs="Times New Roman"/>
      <w:sz w:val="20"/>
      <w:szCs w:val="20"/>
      <w:lang w:val="en-US"/>
    </w:rPr>
  </w:style>
  <w:style w:type="character" w:styleId="Ttulo1Char">
    <w:name w:val="Título 1 Char"/>
    <w:qFormat/>
    <w:rPr>
      <w:rFonts w:ascii="Calibri Light" w:hAnsi="Calibri Light" w:eastAsia="Times New Roman" w:cs="Times New Roman"/>
      <w:color w:val="2E74B5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ascii="Calibri" w:hAnsi="Calibri" w:eastAsia="Calibri" w:cs="Times New Roman"/>
    </w:rPr>
  </w:style>
  <w:style w:type="paragraph" w:styleId="Footer">
    <w:name w:val="Footer"/>
    <w:basedOn w:val="Normal"/>
    <w:pPr>
      <w:spacing w:lineRule="auto" w:line="240" w:before="0" w:after="0"/>
    </w:pPr>
    <w:rPr>
      <w:rFonts w:ascii="Calibri" w:hAnsi="Calibri" w:eastAsia="Calibri" w:cs="Times New Roma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eastAsia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eastAsia="Calibri" w:cs="Calibri"/>
      <w:lang w:val="en-US" w:eastAsia="en-US"/>
    </w:rPr>
  </w:style>
  <w:style w:type="paragraph" w:styleId="Textodecomentrio">
    <w:name w:val="Texto de comentário"/>
    <w:basedOn w:val="Normal"/>
    <w:qFormat/>
    <w:pPr>
      <w:spacing w:lineRule="auto" w:line="276" w:before="0" w:after="200"/>
    </w:pPr>
    <w:rPr>
      <w:rFonts w:ascii="Calibri" w:hAnsi="Calibri" w:eastAsia="Calibri" w:cs="Times New Roman"/>
      <w:sz w:val="20"/>
      <w:szCs w:val="20"/>
      <w:lang w:val="en-US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eastAsia="Calibri" w:cs="Times New Roman"/>
      <w:sz w:val="16"/>
      <w:szCs w:val="16"/>
      <w:lang w:val="en-US"/>
    </w:rPr>
  </w:style>
  <w:style w:type="paragraph" w:styleId="PrformataoHTML">
    <w:name w:val="Pré-formatação HTML"/>
    <w:basedOn w:val="Normal"/>
    <w:qFormat/>
    <w:pPr>
      <w:spacing w:lineRule="auto" w:line="240" w:before="0" w:after="0"/>
    </w:pPr>
    <w:rPr>
      <w:rFonts w:ascii="Courier New" w:hAnsi="Courier New" w:eastAsia="Times New Roman" w:cs="Times New Roman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6T13:03:00Z</dcterms:created>
  <dc:creator>notebook</dc:creator>
  <dc:description/>
  <cp:keywords/>
  <dc:language>en-US</dc:language>
  <cp:lastModifiedBy>notebook</cp:lastModifiedBy>
  <dcterms:modified xsi:type="dcterms:W3CDTF">2019-07-25T13:18:00Z</dcterms:modified>
  <cp:revision>29</cp:revision>
  <dc:subject/>
  <dc:title/>
</cp:coreProperties>
</file>